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BE2F7" w14:textId="225F3EA6" w:rsidR="005C3861" w:rsidRDefault="005C3861"/>
    <w:tbl>
      <w:tblPr>
        <w:tblpPr w:leftFromText="180" w:rightFromText="180" w:vertAnchor="text" w:horzAnchor="margin" w:tblpXSpec="center" w:tblpY="80"/>
        <w:tblW w:w="5000" w:type="pct"/>
        <w:tblLayout w:type="fixed"/>
        <w:tblLook w:val="04A0" w:firstRow="1" w:lastRow="0" w:firstColumn="1" w:lastColumn="0" w:noHBand="0" w:noVBand="1"/>
      </w:tblPr>
      <w:tblGrid>
        <w:gridCol w:w="1710"/>
        <w:gridCol w:w="4950"/>
        <w:gridCol w:w="2700"/>
      </w:tblGrid>
      <w:tr w:rsidR="005C3861" w:rsidRPr="00D94BCB" w14:paraId="3A9431A9" w14:textId="77777777" w:rsidTr="00C10704">
        <w:trPr>
          <w:trHeight w:val="152"/>
        </w:trPr>
        <w:tc>
          <w:tcPr>
            <w:tcW w:w="9360" w:type="dxa"/>
            <w:gridSpan w:val="3"/>
            <w:shd w:val="clear" w:color="auto" w:fill="auto"/>
          </w:tcPr>
          <w:p w14:paraId="6D3EFC5D" w14:textId="7A4C1337" w:rsidR="005C3861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2B28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>S</w:t>
            </w:r>
            <w:r w:rsidR="00EE4CAD">
              <w:rPr>
                <w:rFonts w:ascii="Arial" w:hAnsi="Arial" w:cs="Arial"/>
                <w:b/>
                <w:iCs/>
                <w:color w:val="000000"/>
                <w:sz w:val="22"/>
                <w:szCs w:val="22"/>
              </w:rPr>
              <w:t xml:space="preserve">2 </w:t>
            </w: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>Table Primers used in this study.</w:t>
            </w:r>
          </w:p>
          <w:p w14:paraId="24646570" w14:textId="77777777" w:rsidR="005C3861" w:rsidRPr="00D94BCB" w:rsidRDefault="005C3861" w:rsidP="00196DFB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C3861" w:rsidRPr="00D94BCB" w14:paraId="496B8E20" w14:textId="77777777" w:rsidTr="00D63DF2">
        <w:trPr>
          <w:trHeight w:val="152"/>
        </w:trPr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6241EE2B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950" w:type="dxa"/>
            <w:tcBorders>
              <w:bottom w:val="single" w:sz="12" w:space="0" w:color="auto"/>
            </w:tcBorders>
            <w:shd w:val="clear" w:color="auto" w:fill="auto"/>
          </w:tcPr>
          <w:p w14:paraId="165AD64B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>sequence 5’-3’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</w:tcPr>
          <w:p w14:paraId="35DBB996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5C3861" w:rsidRPr="00D94BCB" w14:paraId="4AB677B5" w14:textId="77777777" w:rsidTr="00D63DF2">
        <w:trPr>
          <w:trHeight w:val="152"/>
        </w:trPr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3E384B46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ET28</w:t>
            </w:r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b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4950" w:type="dxa"/>
            <w:tcBorders>
              <w:top w:val="single" w:sz="12" w:space="0" w:color="auto"/>
            </w:tcBorders>
            <w:shd w:val="clear" w:color="auto" w:fill="auto"/>
          </w:tcPr>
          <w:p w14:paraId="10AC9A9E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AGAAGGAGATATACCATGGTCATTAACTTAAATGACAAAC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</w:tcPr>
          <w:p w14:paraId="48B45F3D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ORF without stop codon to clone into pET28b</w:t>
            </w:r>
          </w:p>
        </w:tc>
      </w:tr>
      <w:tr w:rsidR="005C3861" w:rsidRPr="00D94BCB" w14:paraId="77524DF0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551B3EB5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ET28</w:t>
            </w:r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b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4950" w:type="dxa"/>
            <w:shd w:val="clear" w:color="auto" w:fill="auto"/>
          </w:tcPr>
          <w:p w14:paraId="11418B6F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GATGATGGCTGCTGCTGCCCATGTCTTGTGATACTATCTCGAT</w:t>
            </w:r>
          </w:p>
        </w:tc>
        <w:tc>
          <w:tcPr>
            <w:tcW w:w="2700" w:type="dxa"/>
            <w:shd w:val="clear" w:color="auto" w:fill="auto"/>
          </w:tcPr>
          <w:p w14:paraId="1A8EE776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ORF without stop codon to clone into pET28b</w:t>
            </w:r>
          </w:p>
        </w:tc>
      </w:tr>
      <w:tr w:rsidR="005C3861" w:rsidRPr="00D94BCB" w14:paraId="50376A46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2B84F99C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KOR1-mcs ∆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upstream F</w:t>
            </w:r>
          </w:p>
        </w:tc>
        <w:tc>
          <w:tcPr>
            <w:tcW w:w="4950" w:type="dxa"/>
            <w:shd w:val="clear" w:color="auto" w:fill="auto"/>
          </w:tcPr>
          <w:p w14:paraId="27688E3F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CTGCTAGCTAGCTAGAGATATCAAACGATAAAAAATATACAAATAAAAATCTAATTGTAG</w:t>
            </w:r>
          </w:p>
        </w:tc>
        <w:tc>
          <w:tcPr>
            <w:tcW w:w="2700" w:type="dxa"/>
            <w:shd w:val="clear" w:color="auto" w:fill="auto"/>
          </w:tcPr>
          <w:p w14:paraId="7125BFAE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mplify 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kB upstream of SAUSA300_0201 to clone into pKOR1-mcs</w:t>
            </w:r>
          </w:p>
        </w:tc>
      </w:tr>
      <w:tr w:rsidR="005C3861" w:rsidRPr="00D94BCB" w14:paraId="3204A7AA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78F4E734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KOR1 ∆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upstream R</w:t>
            </w:r>
          </w:p>
        </w:tc>
        <w:tc>
          <w:tcPr>
            <w:tcW w:w="4950" w:type="dxa"/>
            <w:shd w:val="clear" w:color="auto" w:fill="auto"/>
          </w:tcPr>
          <w:p w14:paraId="6656A5AE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GCGTATAAAAAGTCATGCGTTGTGCAAC</w:t>
            </w:r>
          </w:p>
        </w:tc>
        <w:tc>
          <w:tcPr>
            <w:tcW w:w="2700" w:type="dxa"/>
            <w:shd w:val="clear" w:color="auto" w:fill="auto"/>
          </w:tcPr>
          <w:p w14:paraId="251F04B7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mplify 1 kB upstream of SAUSA300_0201 to clone into pKOR1-mcs</w:t>
            </w:r>
          </w:p>
        </w:tc>
      </w:tr>
      <w:tr w:rsidR="005C3861" w:rsidRPr="00D94BCB" w14:paraId="0DF5EED7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77A0EDA9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KOR1-mcs ∆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downstream F</w:t>
            </w:r>
          </w:p>
        </w:tc>
        <w:tc>
          <w:tcPr>
            <w:tcW w:w="4950" w:type="dxa"/>
            <w:shd w:val="clear" w:color="auto" w:fill="auto"/>
          </w:tcPr>
          <w:p w14:paraId="73CA627B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CGCATGACTTTTTATACGCTTGATATGAAGTTTG</w:t>
            </w:r>
          </w:p>
        </w:tc>
        <w:tc>
          <w:tcPr>
            <w:tcW w:w="2700" w:type="dxa"/>
            <w:shd w:val="clear" w:color="auto" w:fill="auto"/>
          </w:tcPr>
          <w:p w14:paraId="3630ECB7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mplify 1 kB downstream of SASUA300_0204 to clone into pKOR1-mcs</w:t>
            </w:r>
          </w:p>
        </w:tc>
      </w:tr>
      <w:tr w:rsidR="005C3861" w:rsidRPr="00D94BCB" w14:paraId="690075B4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2ED87716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KOR1-mcs ∆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downstream R</w:t>
            </w:r>
          </w:p>
        </w:tc>
        <w:tc>
          <w:tcPr>
            <w:tcW w:w="4950" w:type="dxa"/>
            <w:shd w:val="clear" w:color="auto" w:fill="auto"/>
          </w:tcPr>
          <w:p w14:paraId="415D5DAF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CGG AAC CGG TAC CAA TGG ATA TCT ATG TTT TTG GCA ATG AAG TG</w:t>
            </w:r>
          </w:p>
        </w:tc>
        <w:tc>
          <w:tcPr>
            <w:tcW w:w="2700" w:type="dxa"/>
            <w:shd w:val="clear" w:color="auto" w:fill="auto"/>
          </w:tcPr>
          <w:p w14:paraId="35DFE27C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mplify 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kB downstream of SAUSA300_0204 to clone into pKOR1-mcs</w:t>
            </w:r>
          </w:p>
        </w:tc>
      </w:tr>
      <w:tr w:rsidR="005C3861" w:rsidRPr="00D94BCB" w14:paraId="45E0068F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51B05F3E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conf. F</w:t>
            </w:r>
          </w:p>
        </w:tc>
        <w:tc>
          <w:tcPr>
            <w:tcW w:w="4950" w:type="dxa"/>
            <w:shd w:val="clear" w:color="auto" w:fill="auto"/>
          </w:tcPr>
          <w:p w14:paraId="7642BA17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GACTAAGCTAAGTTGACACAC</w:t>
            </w:r>
          </w:p>
        </w:tc>
        <w:tc>
          <w:tcPr>
            <w:tcW w:w="2700" w:type="dxa"/>
            <w:shd w:val="clear" w:color="auto" w:fill="auto"/>
          </w:tcPr>
          <w:p w14:paraId="78EA0C1F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confirmation of </w:t>
            </w:r>
            <w:proofErr w:type="spellStart"/>
            <w:r w:rsidRPr="005270FE">
              <w:rPr>
                <w:rFonts w:ascii="Arial" w:hAnsi="Arial" w:cs="Arial"/>
                <w:i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deletion</w:t>
            </w:r>
          </w:p>
        </w:tc>
      </w:tr>
      <w:tr w:rsidR="005C3861" w:rsidRPr="00D94BCB" w14:paraId="2531E726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3E687B2F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conf. R</w:t>
            </w:r>
          </w:p>
        </w:tc>
        <w:tc>
          <w:tcPr>
            <w:tcW w:w="4950" w:type="dxa"/>
            <w:shd w:val="clear" w:color="auto" w:fill="auto"/>
          </w:tcPr>
          <w:p w14:paraId="494A8EBE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CATCCAAATCATCTATTAAAATCC</w:t>
            </w:r>
          </w:p>
        </w:tc>
        <w:tc>
          <w:tcPr>
            <w:tcW w:w="2700" w:type="dxa"/>
            <w:shd w:val="clear" w:color="auto" w:fill="auto"/>
          </w:tcPr>
          <w:p w14:paraId="4C52F29A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confirmation of </w:t>
            </w:r>
            <w:proofErr w:type="spellStart"/>
            <w:r w:rsidRPr="005270FE">
              <w:rPr>
                <w:rFonts w:ascii="Arial" w:hAnsi="Arial" w:cs="Arial"/>
                <w:i/>
                <w:sz w:val="22"/>
                <w:szCs w:val="22"/>
              </w:rPr>
              <w:t>gis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deletion</w:t>
            </w:r>
          </w:p>
        </w:tc>
      </w:tr>
      <w:tr w:rsidR="005C3861" w:rsidRPr="00D94BCB" w14:paraId="1043CF71" w14:textId="77777777" w:rsidTr="00C10704">
        <w:trPr>
          <w:trHeight w:val="94"/>
        </w:trPr>
        <w:tc>
          <w:tcPr>
            <w:tcW w:w="1710" w:type="dxa"/>
            <w:shd w:val="clear" w:color="auto" w:fill="auto"/>
          </w:tcPr>
          <w:p w14:paraId="067D512F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ET28</w:t>
            </w:r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b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A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4950" w:type="dxa"/>
            <w:shd w:val="clear" w:color="auto" w:fill="auto"/>
          </w:tcPr>
          <w:p w14:paraId="10A02A48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CTTTAAGAAGGAGATATACATGTCAAATTTATTAGAAGTCAAC</w:t>
            </w:r>
          </w:p>
        </w:tc>
        <w:tc>
          <w:tcPr>
            <w:tcW w:w="2700" w:type="dxa"/>
            <w:shd w:val="clear" w:color="auto" w:fill="auto"/>
          </w:tcPr>
          <w:p w14:paraId="6B82B417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A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ORF without stop codon to clone into pET28b</w:t>
            </w:r>
          </w:p>
        </w:tc>
      </w:tr>
      <w:tr w:rsidR="005C3861" w:rsidRPr="00D94BCB" w14:paraId="3EBA1664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1479E9E9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pET28</w:t>
            </w:r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b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A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950" w:type="dxa"/>
            <w:shd w:val="clear" w:color="auto" w:fill="auto"/>
          </w:tcPr>
          <w:p w14:paraId="240F4A8A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GTGGTGGTGGTGGTGGTGCGATTTAGCAATAACTGCTAC</w:t>
            </w:r>
          </w:p>
        </w:tc>
        <w:tc>
          <w:tcPr>
            <w:tcW w:w="2700" w:type="dxa"/>
            <w:shd w:val="clear" w:color="auto" w:fill="auto"/>
          </w:tcPr>
          <w:p w14:paraId="79AB6121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A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ORF without stop codon to clone into pET28b</w:t>
            </w:r>
          </w:p>
        </w:tc>
      </w:tr>
      <w:tr w:rsidR="005C3861" w:rsidRPr="00D94BCB" w14:paraId="43FB1590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03F9C749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950" w:type="dxa"/>
            <w:shd w:val="clear" w:color="auto" w:fill="auto"/>
          </w:tcPr>
          <w:p w14:paraId="205EDD8A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CAATTGAGGTGAACATATGGTCATTAACTTAAATGACAAAC</w:t>
            </w:r>
          </w:p>
        </w:tc>
        <w:tc>
          <w:tcPr>
            <w:tcW w:w="2700" w:type="dxa"/>
            <w:shd w:val="clear" w:color="auto" w:fill="auto"/>
          </w:tcPr>
          <w:p w14:paraId="7265BC70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 xml:space="preserve">ORF to clone into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</w:p>
        </w:tc>
      </w:tr>
      <w:tr w:rsidR="005C3861" w:rsidRPr="00D94BCB" w14:paraId="4FDFAB3C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12771F57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950" w:type="dxa"/>
            <w:shd w:val="clear" w:color="auto" w:fill="auto"/>
          </w:tcPr>
          <w:p w14:paraId="7EFA00E7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CTACCCCCTTGTTTGGATCCCTATCTTGTGATACTATCTC</w:t>
            </w:r>
          </w:p>
        </w:tc>
        <w:tc>
          <w:tcPr>
            <w:tcW w:w="2700" w:type="dxa"/>
            <w:shd w:val="clear" w:color="auto" w:fill="auto"/>
          </w:tcPr>
          <w:p w14:paraId="580195E1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 xml:space="preserve">ORF to clone into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reverse primer</w:t>
            </w:r>
          </w:p>
        </w:tc>
      </w:tr>
      <w:tr w:rsidR="005C3861" w:rsidRPr="00D94BCB" w14:paraId="49BC335D" w14:textId="77777777" w:rsidTr="00C10704">
        <w:trPr>
          <w:trHeight w:val="152"/>
        </w:trPr>
        <w:tc>
          <w:tcPr>
            <w:tcW w:w="1710" w:type="dxa"/>
            <w:shd w:val="clear" w:color="auto" w:fill="auto"/>
          </w:tcPr>
          <w:p w14:paraId="52B8F61C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-his F</w:t>
            </w:r>
          </w:p>
        </w:tc>
        <w:tc>
          <w:tcPr>
            <w:tcW w:w="4950" w:type="dxa"/>
            <w:shd w:val="clear" w:color="auto" w:fill="auto"/>
          </w:tcPr>
          <w:p w14:paraId="1CC67DCB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AATACAATTGAGGTGAACATATGGTCATTAACTTAAATGACAAACAG</w:t>
            </w:r>
          </w:p>
        </w:tc>
        <w:tc>
          <w:tcPr>
            <w:tcW w:w="2700" w:type="dxa"/>
            <w:shd w:val="clear" w:color="auto" w:fill="auto"/>
          </w:tcPr>
          <w:p w14:paraId="05D4A4A0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with his tag from pET28</w:t>
            </w:r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B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to clone into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</w:p>
        </w:tc>
      </w:tr>
      <w:tr w:rsidR="005C3861" w:rsidRPr="00D94BCB" w14:paraId="5598205A" w14:textId="77777777" w:rsidTr="00D63DF2">
        <w:trPr>
          <w:trHeight w:val="152"/>
        </w:trPr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540B5B30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-his R</w:t>
            </w:r>
          </w:p>
        </w:tc>
        <w:tc>
          <w:tcPr>
            <w:tcW w:w="4950" w:type="dxa"/>
            <w:tcBorders>
              <w:bottom w:val="single" w:sz="12" w:space="0" w:color="auto"/>
            </w:tcBorders>
            <w:shd w:val="clear" w:color="auto" w:fill="auto"/>
          </w:tcPr>
          <w:p w14:paraId="52B62990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AGCTTGGCTGCAGGTCGACGGATCC</w:t>
            </w:r>
          </w:p>
          <w:p w14:paraId="31654D15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CAGTGGTGGTGGTGGTG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</w:tcPr>
          <w:p w14:paraId="164AFB51" w14:textId="77777777" w:rsidR="005C3861" w:rsidRPr="00D94BCB" w:rsidRDefault="005C3861" w:rsidP="008507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with his tag from pET28</w:t>
            </w:r>
            <w:proofErr w:type="gramStart"/>
            <w:r w:rsidRPr="00D94BCB">
              <w:rPr>
                <w:rFonts w:ascii="Arial" w:hAnsi="Arial" w:cs="Arial"/>
                <w:sz w:val="22"/>
                <w:szCs w:val="22"/>
              </w:rPr>
              <w:t>B::</w:t>
            </w:r>
            <w:proofErr w:type="spellStart"/>
            <w:proofErr w:type="gram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to clone into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5270FE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</w:p>
        </w:tc>
      </w:tr>
    </w:tbl>
    <w:p w14:paraId="481DF2F0" w14:textId="77777777" w:rsidR="005C3861" w:rsidRPr="00D94BCB" w:rsidRDefault="005C3861">
      <w:pPr>
        <w:rPr>
          <w:rFonts w:ascii="Arial" w:hAnsi="Arial" w:cs="Arial"/>
          <w:sz w:val="22"/>
          <w:szCs w:val="22"/>
        </w:rPr>
      </w:pPr>
    </w:p>
    <w:p w14:paraId="00D9EE91" w14:textId="1DCB7E4F" w:rsidR="00C21DF0" w:rsidRDefault="00C21DF0" w:rsidP="000F0807"/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0807"/>
    <w:rsid w:val="000F7863"/>
    <w:rsid w:val="00181258"/>
    <w:rsid w:val="001D3E63"/>
    <w:rsid w:val="00223589"/>
    <w:rsid w:val="0028556C"/>
    <w:rsid w:val="002B5098"/>
    <w:rsid w:val="002C19C6"/>
    <w:rsid w:val="003712E2"/>
    <w:rsid w:val="004A2D58"/>
    <w:rsid w:val="004E6AEE"/>
    <w:rsid w:val="00507138"/>
    <w:rsid w:val="00592932"/>
    <w:rsid w:val="005A7125"/>
    <w:rsid w:val="005C3861"/>
    <w:rsid w:val="00612066"/>
    <w:rsid w:val="0063456A"/>
    <w:rsid w:val="006507F1"/>
    <w:rsid w:val="006C3020"/>
    <w:rsid w:val="007745B4"/>
    <w:rsid w:val="007B0F5E"/>
    <w:rsid w:val="00844661"/>
    <w:rsid w:val="0091691F"/>
    <w:rsid w:val="00A41B65"/>
    <w:rsid w:val="00A567F4"/>
    <w:rsid w:val="00AD55E2"/>
    <w:rsid w:val="00C063FA"/>
    <w:rsid w:val="00C0676B"/>
    <w:rsid w:val="00C21DF0"/>
    <w:rsid w:val="00CA0B9D"/>
    <w:rsid w:val="00CD6B1F"/>
    <w:rsid w:val="00D70A73"/>
    <w:rsid w:val="00E129CF"/>
    <w:rsid w:val="00E85044"/>
    <w:rsid w:val="00EB7C97"/>
    <w:rsid w:val="00EE4CAD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customXml/itemProps2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4</cp:revision>
  <dcterms:created xsi:type="dcterms:W3CDTF">2023-06-22T16:41:00Z</dcterms:created>
  <dcterms:modified xsi:type="dcterms:W3CDTF">2023-06-2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